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A94964" w14:textId="6BF89581" w:rsidR="00B17A77" w:rsidRPr="006865F9" w:rsidRDefault="00BF62CF" w:rsidP="00B17A77">
      <w:pPr>
        <w:rPr>
          <w:rFonts w:ascii="Times New Roman" w:hAnsi="Times New Roman" w:cs="Times New Roman"/>
          <w:sz w:val="20"/>
          <w:szCs w:val="20"/>
        </w:rPr>
      </w:pPr>
      <w:r w:rsidRPr="006865F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Table </w:t>
      </w:r>
      <w:r w:rsidR="00A753CA">
        <w:rPr>
          <w:rFonts w:ascii="Times New Roman" w:eastAsia="Times New Roman" w:hAnsi="Times New Roman" w:cs="Times New Roman"/>
          <w:b/>
          <w:bCs/>
          <w:sz w:val="20"/>
          <w:szCs w:val="20"/>
        </w:rPr>
        <w:t>4</w:t>
      </w:r>
      <w:r w:rsidR="00B17A77" w:rsidRPr="006865F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bookmarkStart w:id="0" w:name="_Hlk87345207"/>
      <w:r w:rsidR="00E34534" w:rsidRPr="006865F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Association between </w:t>
      </w:r>
      <w:r w:rsidR="006F635B">
        <w:rPr>
          <w:rFonts w:ascii="Times New Roman" w:eastAsia="Times New Roman" w:hAnsi="Times New Roman" w:cs="Times New Roman"/>
          <w:b/>
          <w:bCs/>
          <w:sz w:val="20"/>
          <w:szCs w:val="20"/>
        </w:rPr>
        <w:t>h</w:t>
      </w:r>
      <w:r w:rsidR="0049360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ealthcare </w:t>
      </w:r>
      <w:r w:rsidR="006F635B">
        <w:rPr>
          <w:rFonts w:ascii="Times New Roman" w:eastAsia="Times New Roman" w:hAnsi="Times New Roman" w:cs="Times New Roman"/>
          <w:b/>
          <w:bCs/>
          <w:sz w:val="20"/>
          <w:szCs w:val="20"/>
        </w:rPr>
        <w:t>u</w:t>
      </w:r>
      <w:r w:rsidR="00E34534" w:rsidRPr="006865F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ilization </w:t>
      </w:r>
      <w:r w:rsidR="006F635B">
        <w:rPr>
          <w:rFonts w:ascii="Times New Roman" w:eastAsia="Times New Roman" w:hAnsi="Times New Roman" w:cs="Times New Roman"/>
          <w:b/>
          <w:bCs/>
          <w:sz w:val="20"/>
          <w:szCs w:val="20"/>
        </w:rPr>
        <w:t>p</w:t>
      </w:r>
      <w:r w:rsidR="00A753CA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attern </w:t>
      </w:r>
      <w:r w:rsidR="00E34534" w:rsidRPr="006865F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and </w:t>
      </w:r>
      <w:r w:rsidR="006F635B">
        <w:rPr>
          <w:rFonts w:ascii="Times New Roman" w:eastAsia="Times New Roman" w:hAnsi="Times New Roman" w:cs="Times New Roman"/>
          <w:b/>
          <w:bCs/>
          <w:sz w:val="20"/>
          <w:szCs w:val="20"/>
        </w:rPr>
        <w:t>p</w:t>
      </w:r>
      <w:r w:rsidR="00A753CA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atient </w:t>
      </w:r>
      <w:r w:rsidR="006F635B">
        <w:rPr>
          <w:rFonts w:ascii="Times New Roman" w:eastAsia="Times New Roman" w:hAnsi="Times New Roman" w:cs="Times New Roman"/>
          <w:b/>
          <w:bCs/>
          <w:sz w:val="20"/>
          <w:szCs w:val="20"/>
        </w:rPr>
        <w:t>e</w:t>
      </w:r>
      <w:bookmarkStart w:id="1" w:name="_GoBack"/>
      <w:bookmarkEnd w:id="1"/>
      <w:r w:rsidR="00E34534" w:rsidRPr="006865F9">
        <w:rPr>
          <w:rFonts w:ascii="Times New Roman" w:eastAsia="Times New Roman" w:hAnsi="Times New Roman" w:cs="Times New Roman"/>
          <w:b/>
          <w:bCs/>
          <w:sz w:val="20"/>
          <w:szCs w:val="20"/>
        </w:rPr>
        <w:t>xperience</w:t>
      </w:r>
    </w:p>
    <w:tbl>
      <w:tblPr>
        <w:tblpPr w:leftFromText="180" w:rightFromText="180" w:bottomFromText="160" w:vertAnchor="text" w:horzAnchor="margin" w:tblpY="95"/>
        <w:tblOverlap w:val="never"/>
        <w:tblW w:w="7636" w:type="dxa"/>
        <w:tblLook w:val="04A0" w:firstRow="1" w:lastRow="0" w:firstColumn="1" w:lastColumn="0" w:noHBand="0" w:noVBand="1"/>
      </w:tblPr>
      <w:tblGrid>
        <w:gridCol w:w="1597"/>
        <w:gridCol w:w="442"/>
        <w:gridCol w:w="1259"/>
        <w:gridCol w:w="1495"/>
        <w:gridCol w:w="324"/>
        <w:gridCol w:w="974"/>
        <w:gridCol w:w="1545"/>
      </w:tblGrid>
      <w:tr w:rsidR="00D81BD3" w:rsidRPr="005E2D4B" w14:paraId="5B0E7185" w14:textId="77777777" w:rsidTr="00DE5829">
        <w:trPr>
          <w:trHeight w:val="258"/>
        </w:trPr>
        <w:tc>
          <w:tcPr>
            <w:tcW w:w="1597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bookmarkEnd w:id="0"/>
          <w:p w14:paraId="6A713626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42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437522F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7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864A61C" w14:textId="77777777" w:rsidR="00D81BD3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5E2D4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de-CH" w:eastAsia="de-CH"/>
              </w:rPr>
              <w:t>Unadjusted</w:t>
            </w:r>
            <w:proofErr w:type="spellEnd"/>
          </w:p>
          <w:p w14:paraId="29588AA6" w14:textId="175F8B1A" w:rsidR="00775F87" w:rsidRPr="005E2D4B" w:rsidRDefault="00775F87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de-CH" w:eastAsia="de-CH"/>
              </w:rPr>
              <w:t xml:space="preserve">(N = </w:t>
            </w:r>
            <w:r w:rsidR="009975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de-CH" w:eastAsia="de-CH"/>
              </w:rPr>
              <w:t>12588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de-CH" w:eastAsia="de-CH"/>
              </w:rPr>
              <w:t>)</w:t>
            </w:r>
          </w:p>
        </w:tc>
        <w:tc>
          <w:tcPr>
            <w:tcW w:w="32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922102E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1F686CC" w14:textId="77777777" w:rsidR="00D81BD3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5E2D4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de-CH" w:eastAsia="de-CH"/>
              </w:rPr>
              <w:t>Adjusted</w:t>
            </w:r>
            <w:proofErr w:type="spellEnd"/>
          </w:p>
          <w:p w14:paraId="44CBD746" w14:textId="4D755B37" w:rsidR="00775F87" w:rsidRPr="005E2D4B" w:rsidRDefault="00775F87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de-CH" w:eastAsia="de-CH"/>
              </w:rPr>
              <w:t xml:space="preserve">(N = </w:t>
            </w:r>
            <w:r w:rsidR="009975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de-CH" w:eastAsia="de-CH"/>
              </w:rPr>
              <w:t>11838)</w:t>
            </w:r>
          </w:p>
        </w:tc>
      </w:tr>
      <w:tr w:rsidR="00D81BD3" w:rsidRPr="005E2D4B" w14:paraId="084616D7" w14:textId="77777777" w:rsidTr="00DE5829">
        <w:trPr>
          <w:trHeight w:val="327"/>
        </w:trPr>
        <w:tc>
          <w:tcPr>
            <w:tcW w:w="1597" w:type="dxa"/>
            <w:shd w:val="clear" w:color="auto" w:fill="FFFFFF"/>
            <w:noWrap/>
            <w:vAlign w:val="bottom"/>
            <w:hideMark/>
          </w:tcPr>
          <w:p w14:paraId="5425D408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442" w:type="dxa"/>
            <w:shd w:val="clear" w:color="auto" w:fill="FFFFFF"/>
            <w:noWrap/>
            <w:vAlign w:val="bottom"/>
            <w:hideMark/>
          </w:tcPr>
          <w:p w14:paraId="4A441325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09F3CEC" w14:textId="4EBF5C7C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Coeff</w:t>
            </w:r>
            <w:proofErr w:type="spellEnd"/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7F0F256" w14:textId="1E4BD0A0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95% CI, Sign</w:t>
            </w:r>
            <w:r w:rsidR="00C859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de-CH" w:eastAsia="de-CH"/>
              </w:rPr>
              <w:t>a</w:t>
            </w:r>
          </w:p>
        </w:tc>
        <w:tc>
          <w:tcPr>
            <w:tcW w:w="324" w:type="dxa"/>
            <w:shd w:val="clear" w:color="auto" w:fill="FFFFFF"/>
          </w:tcPr>
          <w:p w14:paraId="500534EC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18DCDD2" w14:textId="5D8F39DA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Coeff</w:t>
            </w:r>
            <w:proofErr w:type="spellEnd"/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81DBF70" w14:textId="5AAB5515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95% CI, Sign</w:t>
            </w:r>
            <w:r w:rsidR="00C859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de-CH" w:eastAsia="de-CH"/>
              </w:rPr>
              <w:t>a</w:t>
            </w:r>
          </w:p>
        </w:tc>
      </w:tr>
      <w:tr w:rsidR="00D81BD3" w:rsidRPr="005E2D4B" w14:paraId="410853B8" w14:textId="77777777" w:rsidTr="00DE5829">
        <w:trPr>
          <w:trHeight w:val="388"/>
        </w:trPr>
        <w:tc>
          <w:tcPr>
            <w:tcW w:w="1597" w:type="dxa"/>
            <w:shd w:val="clear" w:color="auto" w:fill="FFFFFF"/>
            <w:noWrap/>
            <w:vAlign w:val="bottom"/>
            <w:hideMark/>
          </w:tcPr>
          <w:p w14:paraId="03E6DFD8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Cluster 1</w:t>
            </w:r>
          </w:p>
        </w:tc>
        <w:tc>
          <w:tcPr>
            <w:tcW w:w="442" w:type="dxa"/>
            <w:shd w:val="clear" w:color="auto" w:fill="FFFFFF"/>
            <w:noWrap/>
            <w:vAlign w:val="bottom"/>
            <w:hideMark/>
          </w:tcPr>
          <w:p w14:paraId="4B261B9D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/>
            <w:noWrap/>
            <w:vAlign w:val="bottom"/>
            <w:hideMark/>
          </w:tcPr>
          <w:p w14:paraId="0FFE2E14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Ref</w:t>
            </w:r>
            <w:proofErr w:type="spellEnd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.</w:t>
            </w:r>
          </w:p>
        </w:tc>
        <w:tc>
          <w:tcPr>
            <w:tcW w:w="1495" w:type="dxa"/>
            <w:shd w:val="clear" w:color="auto" w:fill="FFFFFF"/>
            <w:noWrap/>
            <w:vAlign w:val="bottom"/>
            <w:hideMark/>
          </w:tcPr>
          <w:p w14:paraId="253A7927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24" w:type="dxa"/>
            <w:shd w:val="clear" w:color="auto" w:fill="FFFFFF"/>
          </w:tcPr>
          <w:p w14:paraId="1B2DE95F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4F46965F" w14:textId="72CC1AD2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Ref</w:t>
            </w:r>
            <w:proofErr w:type="spellEnd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.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6203A61B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D81BD3" w:rsidRPr="005E2D4B" w14:paraId="2565765A" w14:textId="77777777" w:rsidTr="00DE5829">
        <w:trPr>
          <w:trHeight w:val="258"/>
        </w:trPr>
        <w:tc>
          <w:tcPr>
            <w:tcW w:w="1597" w:type="dxa"/>
            <w:shd w:val="clear" w:color="auto" w:fill="FFFFFF"/>
            <w:noWrap/>
            <w:vAlign w:val="bottom"/>
            <w:hideMark/>
          </w:tcPr>
          <w:p w14:paraId="7780819F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Cluster 2</w:t>
            </w:r>
          </w:p>
        </w:tc>
        <w:tc>
          <w:tcPr>
            <w:tcW w:w="442" w:type="dxa"/>
            <w:shd w:val="clear" w:color="auto" w:fill="FFFFFF"/>
            <w:noWrap/>
            <w:vAlign w:val="bottom"/>
            <w:hideMark/>
          </w:tcPr>
          <w:p w14:paraId="17F9B16B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/>
            <w:noWrap/>
            <w:vAlign w:val="bottom"/>
            <w:hideMark/>
          </w:tcPr>
          <w:p w14:paraId="611804B3" w14:textId="6C94D844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-20.6</w:t>
            </w:r>
          </w:p>
        </w:tc>
        <w:tc>
          <w:tcPr>
            <w:tcW w:w="1495" w:type="dxa"/>
            <w:shd w:val="clear" w:color="auto" w:fill="FFFFFF"/>
            <w:noWrap/>
            <w:vAlign w:val="bottom"/>
            <w:hideMark/>
          </w:tcPr>
          <w:p w14:paraId="71793505" w14:textId="20A997D8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(-21.9, -19.</w:t>
            </w:r>
            <w:proofErr w:type="gramStart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2)*</w:t>
            </w:r>
            <w:proofErr w:type="gramEnd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**</w:t>
            </w:r>
          </w:p>
        </w:tc>
        <w:tc>
          <w:tcPr>
            <w:tcW w:w="324" w:type="dxa"/>
            <w:shd w:val="clear" w:color="auto" w:fill="FFFFFF"/>
          </w:tcPr>
          <w:p w14:paraId="06E27B73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51F3F388" w14:textId="4B5E9763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-20.2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16D285D8" w14:textId="0D27EA9D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-21.6, -18.</w:t>
            </w:r>
            <w:proofErr w:type="gramStart"/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8)*</w:t>
            </w:r>
            <w:proofErr w:type="gramEnd"/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**</w:t>
            </w:r>
          </w:p>
        </w:tc>
      </w:tr>
      <w:tr w:rsidR="00D81BD3" w:rsidRPr="005E2D4B" w14:paraId="641864A3" w14:textId="77777777" w:rsidTr="00DE5829">
        <w:trPr>
          <w:trHeight w:val="258"/>
        </w:trPr>
        <w:tc>
          <w:tcPr>
            <w:tcW w:w="1597" w:type="dxa"/>
            <w:shd w:val="clear" w:color="auto" w:fill="FFFFFF"/>
            <w:noWrap/>
            <w:vAlign w:val="bottom"/>
            <w:hideMark/>
          </w:tcPr>
          <w:p w14:paraId="407A2E17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Cluster 3</w:t>
            </w:r>
          </w:p>
        </w:tc>
        <w:tc>
          <w:tcPr>
            <w:tcW w:w="442" w:type="dxa"/>
            <w:shd w:val="clear" w:color="auto" w:fill="FFFFFF"/>
            <w:noWrap/>
            <w:vAlign w:val="bottom"/>
            <w:hideMark/>
          </w:tcPr>
          <w:p w14:paraId="2A470891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/>
            <w:noWrap/>
            <w:vAlign w:val="bottom"/>
            <w:hideMark/>
          </w:tcPr>
          <w:p w14:paraId="02205ED9" w14:textId="01D5A31C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-5.3</w:t>
            </w:r>
          </w:p>
        </w:tc>
        <w:tc>
          <w:tcPr>
            <w:tcW w:w="1495" w:type="dxa"/>
            <w:shd w:val="clear" w:color="auto" w:fill="FFFFFF"/>
            <w:noWrap/>
            <w:vAlign w:val="bottom"/>
            <w:hideMark/>
          </w:tcPr>
          <w:p w14:paraId="2EE358D7" w14:textId="1E017086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(-6.4, -4.</w:t>
            </w:r>
            <w:proofErr w:type="gramStart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3)*</w:t>
            </w:r>
            <w:proofErr w:type="gramEnd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**</w:t>
            </w:r>
          </w:p>
        </w:tc>
        <w:tc>
          <w:tcPr>
            <w:tcW w:w="324" w:type="dxa"/>
            <w:shd w:val="clear" w:color="auto" w:fill="FFFFFF"/>
          </w:tcPr>
          <w:p w14:paraId="457CD308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62D3F7D0" w14:textId="39A68D05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-5.5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78D6D0E2" w14:textId="5FA81730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-6.6, -4.</w:t>
            </w:r>
            <w:proofErr w:type="gramStart"/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3)*</w:t>
            </w:r>
            <w:proofErr w:type="gramEnd"/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**</w:t>
            </w:r>
          </w:p>
        </w:tc>
      </w:tr>
      <w:tr w:rsidR="00D81BD3" w:rsidRPr="005E2D4B" w14:paraId="623EA908" w14:textId="77777777" w:rsidTr="00DE5829">
        <w:trPr>
          <w:trHeight w:val="258"/>
        </w:trPr>
        <w:tc>
          <w:tcPr>
            <w:tcW w:w="1597" w:type="dxa"/>
            <w:shd w:val="clear" w:color="auto" w:fill="FFFFFF"/>
            <w:noWrap/>
            <w:vAlign w:val="bottom"/>
            <w:hideMark/>
          </w:tcPr>
          <w:p w14:paraId="16D9A8D8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Cluster 4</w:t>
            </w:r>
          </w:p>
        </w:tc>
        <w:tc>
          <w:tcPr>
            <w:tcW w:w="442" w:type="dxa"/>
            <w:shd w:val="clear" w:color="auto" w:fill="FFFFFF"/>
            <w:noWrap/>
            <w:vAlign w:val="bottom"/>
            <w:hideMark/>
          </w:tcPr>
          <w:p w14:paraId="372F21F6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/>
            <w:noWrap/>
            <w:vAlign w:val="bottom"/>
            <w:hideMark/>
          </w:tcPr>
          <w:p w14:paraId="2636BCC0" w14:textId="61E96681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-17.4</w:t>
            </w:r>
          </w:p>
        </w:tc>
        <w:tc>
          <w:tcPr>
            <w:tcW w:w="1495" w:type="dxa"/>
            <w:shd w:val="clear" w:color="auto" w:fill="FFFFFF"/>
            <w:noWrap/>
            <w:vAlign w:val="bottom"/>
            <w:hideMark/>
          </w:tcPr>
          <w:p w14:paraId="1CF3D82F" w14:textId="5445F511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(-18.7, -16.</w:t>
            </w:r>
            <w:proofErr w:type="gramStart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4)*</w:t>
            </w:r>
            <w:proofErr w:type="gramEnd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**</w:t>
            </w:r>
          </w:p>
        </w:tc>
        <w:tc>
          <w:tcPr>
            <w:tcW w:w="324" w:type="dxa"/>
            <w:shd w:val="clear" w:color="auto" w:fill="FFFFFF"/>
          </w:tcPr>
          <w:p w14:paraId="27140C3C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51B95306" w14:textId="60B8A80E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-16.4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4DB2DFC0" w14:textId="225EEC4B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-17.8, -15.</w:t>
            </w:r>
            <w:proofErr w:type="gramStart"/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)*</w:t>
            </w:r>
            <w:proofErr w:type="gramEnd"/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**</w:t>
            </w:r>
          </w:p>
        </w:tc>
      </w:tr>
      <w:tr w:rsidR="00D81BD3" w:rsidRPr="005E2D4B" w14:paraId="6F043440" w14:textId="77777777" w:rsidTr="00DE5829">
        <w:trPr>
          <w:trHeight w:val="258"/>
        </w:trPr>
        <w:tc>
          <w:tcPr>
            <w:tcW w:w="1597" w:type="dxa"/>
            <w:shd w:val="clear" w:color="auto" w:fill="FFFFFF"/>
            <w:noWrap/>
            <w:vAlign w:val="bottom"/>
            <w:hideMark/>
          </w:tcPr>
          <w:p w14:paraId="18E78168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Cluster 5</w:t>
            </w:r>
          </w:p>
        </w:tc>
        <w:tc>
          <w:tcPr>
            <w:tcW w:w="442" w:type="dxa"/>
            <w:shd w:val="clear" w:color="auto" w:fill="FFFFFF"/>
            <w:noWrap/>
            <w:vAlign w:val="bottom"/>
            <w:hideMark/>
          </w:tcPr>
          <w:p w14:paraId="045C4309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/>
            <w:noWrap/>
            <w:vAlign w:val="bottom"/>
            <w:hideMark/>
          </w:tcPr>
          <w:p w14:paraId="628451FC" w14:textId="36B87AAC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-9.8</w:t>
            </w:r>
          </w:p>
        </w:tc>
        <w:tc>
          <w:tcPr>
            <w:tcW w:w="1495" w:type="dxa"/>
            <w:shd w:val="clear" w:color="auto" w:fill="FFFFFF"/>
            <w:noWrap/>
            <w:vAlign w:val="bottom"/>
            <w:hideMark/>
          </w:tcPr>
          <w:p w14:paraId="094A26B6" w14:textId="64F0257B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(-11.3, -8.</w:t>
            </w:r>
            <w:proofErr w:type="gramStart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4)*</w:t>
            </w:r>
            <w:proofErr w:type="gramEnd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**</w:t>
            </w:r>
          </w:p>
        </w:tc>
        <w:tc>
          <w:tcPr>
            <w:tcW w:w="324" w:type="dxa"/>
            <w:shd w:val="clear" w:color="auto" w:fill="FFFFFF"/>
          </w:tcPr>
          <w:p w14:paraId="1E2216B4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7CBBD8C0" w14:textId="472629E5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-9.5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4D772646" w14:textId="6C00FC5B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-11.0, -8.</w:t>
            </w:r>
            <w:proofErr w:type="gramStart"/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)*</w:t>
            </w:r>
            <w:proofErr w:type="gramEnd"/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**</w:t>
            </w:r>
          </w:p>
        </w:tc>
      </w:tr>
      <w:tr w:rsidR="00D81BD3" w:rsidRPr="005E2D4B" w14:paraId="21532580" w14:textId="77777777" w:rsidTr="00DE5829">
        <w:trPr>
          <w:trHeight w:val="258"/>
        </w:trPr>
        <w:tc>
          <w:tcPr>
            <w:tcW w:w="1597" w:type="dxa"/>
            <w:shd w:val="clear" w:color="auto" w:fill="FFFFFF"/>
            <w:noWrap/>
            <w:vAlign w:val="bottom"/>
            <w:hideMark/>
          </w:tcPr>
          <w:p w14:paraId="0F557FE0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Cluster 6</w:t>
            </w:r>
          </w:p>
        </w:tc>
        <w:tc>
          <w:tcPr>
            <w:tcW w:w="442" w:type="dxa"/>
            <w:shd w:val="clear" w:color="auto" w:fill="FFFFFF"/>
            <w:noWrap/>
            <w:vAlign w:val="bottom"/>
            <w:hideMark/>
          </w:tcPr>
          <w:p w14:paraId="5E177B55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/>
            <w:noWrap/>
            <w:vAlign w:val="bottom"/>
            <w:hideMark/>
          </w:tcPr>
          <w:p w14:paraId="45E3463E" w14:textId="0F2D740C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-14.3</w:t>
            </w:r>
          </w:p>
        </w:tc>
        <w:tc>
          <w:tcPr>
            <w:tcW w:w="1495" w:type="dxa"/>
            <w:shd w:val="clear" w:color="auto" w:fill="FFFFFF"/>
            <w:noWrap/>
            <w:vAlign w:val="bottom"/>
            <w:hideMark/>
          </w:tcPr>
          <w:p w14:paraId="3B0A949C" w14:textId="655B48D2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(-15.7, -12.</w:t>
            </w:r>
            <w:proofErr w:type="gramStart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9)*</w:t>
            </w:r>
            <w:proofErr w:type="gramEnd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**</w:t>
            </w:r>
          </w:p>
        </w:tc>
        <w:tc>
          <w:tcPr>
            <w:tcW w:w="324" w:type="dxa"/>
            <w:shd w:val="clear" w:color="auto" w:fill="FFFFFF"/>
          </w:tcPr>
          <w:p w14:paraId="18DBDB6D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1FF40794" w14:textId="1CCDA912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-13.6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6FD3899C" w14:textId="2D8B9DCE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-15.1, -12.</w:t>
            </w:r>
            <w:proofErr w:type="gramStart"/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2)*</w:t>
            </w:r>
            <w:proofErr w:type="gramEnd"/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**</w:t>
            </w:r>
          </w:p>
        </w:tc>
      </w:tr>
      <w:tr w:rsidR="00D81BD3" w:rsidRPr="005E2D4B" w14:paraId="0D4D887A" w14:textId="77777777" w:rsidTr="00DE5829">
        <w:trPr>
          <w:trHeight w:val="258"/>
        </w:trPr>
        <w:tc>
          <w:tcPr>
            <w:tcW w:w="1597" w:type="dxa"/>
            <w:shd w:val="clear" w:color="auto" w:fill="FFFFFF"/>
            <w:noWrap/>
            <w:vAlign w:val="bottom"/>
            <w:hideMark/>
          </w:tcPr>
          <w:p w14:paraId="0DD274D9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Cluster 7</w:t>
            </w:r>
          </w:p>
        </w:tc>
        <w:tc>
          <w:tcPr>
            <w:tcW w:w="442" w:type="dxa"/>
            <w:shd w:val="clear" w:color="auto" w:fill="FFFFFF"/>
            <w:noWrap/>
            <w:vAlign w:val="bottom"/>
            <w:hideMark/>
          </w:tcPr>
          <w:p w14:paraId="5DD95809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/>
            <w:noWrap/>
            <w:vAlign w:val="bottom"/>
            <w:hideMark/>
          </w:tcPr>
          <w:p w14:paraId="76133BBD" w14:textId="1CD58C73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2.1</w:t>
            </w:r>
          </w:p>
        </w:tc>
        <w:tc>
          <w:tcPr>
            <w:tcW w:w="1495" w:type="dxa"/>
            <w:shd w:val="clear" w:color="auto" w:fill="FFFFFF"/>
            <w:noWrap/>
            <w:vAlign w:val="bottom"/>
            <w:hideMark/>
          </w:tcPr>
          <w:p w14:paraId="5AE7C622" w14:textId="7447F5BF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(-0.4, 4.5)</w:t>
            </w:r>
          </w:p>
        </w:tc>
        <w:tc>
          <w:tcPr>
            <w:tcW w:w="324" w:type="dxa"/>
            <w:shd w:val="clear" w:color="auto" w:fill="FFFFFF"/>
          </w:tcPr>
          <w:p w14:paraId="01817D13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08A8E597" w14:textId="457DADCD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3.9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527C8029" w14:textId="07BBF826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 xml:space="preserve">(1.3, </w:t>
            </w:r>
            <w:proofErr w:type="gramStart"/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6.4)*</w:t>
            </w:r>
            <w:proofErr w:type="gramEnd"/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*</w:t>
            </w:r>
          </w:p>
        </w:tc>
      </w:tr>
      <w:tr w:rsidR="00D81BD3" w:rsidRPr="005E2D4B" w14:paraId="79FE3E32" w14:textId="77777777" w:rsidTr="00DE5829">
        <w:trPr>
          <w:trHeight w:val="258"/>
        </w:trPr>
        <w:tc>
          <w:tcPr>
            <w:tcW w:w="1597" w:type="dxa"/>
            <w:shd w:val="clear" w:color="auto" w:fill="FFFFFF"/>
            <w:noWrap/>
            <w:vAlign w:val="bottom"/>
            <w:hideMark/>
          </w:tcPr>
          <w:p w14:paraId="72797327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Cluster 8</w:t>
            </w:r>
          </w:p>
        </w:tc>
        <w:tc>
          <w:tcPr>
            <w:tcW w:w="442" w:type="dxa"/>
            <w:shd w:val="clear" w:color="auto" w:fill="FFFFFF"/>
            <w:noWrap/>
            <w:vAlign w:val="bottom"/>
            <w:hideMark/>
          </w:tcPr>
          <w:p w14:paraId="3843A045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/>
            <w:noWrap/>
            <w:vAlign w:val="bottom"/>
            <w:hideMark/>
          </w:tcPr>
          <w:p w14:paraId="15684FB6" w14:textId="28B074AE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-1.9</w:t>
            </w:r>
          </w:p>
        </w:tc>
        <w:tc>
          <w:tcPr>
            <w:tcW w:w="1495" w:type="dxa"/>
            <w:shd w:val="clear" w:color="auto" w:fill="FFFFFF"/>
            <w:noWrap/>
            <w:vAlign w:val="bottom"/>
            <w:hideMark/>
          </w:tcPr>
          <w:p w14:paraId="5DC6A805" w14:textId="13399425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(-3.5, -0.2)</w:t>
            </w:r>
          </w:p>
        </w:tc>
        <w:tc>
          <w:tcPr>
            <w:tcW w:w="324" w:type="dxa"/>
            <w:shd w:val="clear" w:color="auto" w:fill="FFFFFF"/>
          </w:tcPr>
          <w:p w14:paraId="488BE6C6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2928BCC8" w14:textId="5FA7EF15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-0.5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1ADF0CE4" w14:textId="4F066CEE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-2.2, 1.3)</w:t>
            </w:r>
          </w:p>
        </w:tc>
      </w:tr>
      <w:tr w:rsidR="00D81BD3" w:rsidRPr="005E2D4B" w14:paraId="44C4AD9E" w14:textId="77777777" w:rsidTr="00DE5829">
        <w:trPr>
          <w:trHeight w:val="258"/>
        </w:trPr>
        <w:tc>
          <w:tcPr>
            <w:tcW w:w="1597" w:type="dxa"/>
            <w:shd w:val="clear" w:color="auto" w:fill="FFFFFF"/>
            <w:noWrap/>
            <w:vAlign w:val="bottom"/>
            <w:hideMark/>
          </w:tcPr>
          <w:p w14:paraId="29A50D49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Cluster 9</w:t>
            </w:r>
          </w:p>
        </w:tc>
        <w:tc>
          <w:tcPr>
            <w:tcW w:w="442" w:type="dxa"/>
            <w:shd w:val="clear" w:color="auto" w:fill="FFFFFF"/>
            <w:noWrap/>
            <w:vAlign w:val="bottom"/>
            <w:hideMark/>
          </w:tcPr>
          <w:p w14:paraId="3BFB6C95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/>
            <w:noWrap/>
            <w:vAlign w:val="bottom"/>
            <w:hideMark/>
          </w:tcPr>
          <w:p w14:paraId="37815969" w14:textId="01F20406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-12.6</w:t>
            </w:r>
          </w:p>
        </w:tc>
        <w:tc>
          <w:tcPr>
            <w:tcW w:w="1495" w:type="dxa"/>
            <w:shd w:val="clear" w:color="auto" w:fill="FFFFFF"/>
            <w:noWrap/>
            <w:vAlign w:val="bottom"/>
            <w:hideMark/>
          </w:tcPr>
          <w:p w14:paraId="784FDD58" w14:textId="42E20789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(-15.5, -9.</w:t>
            </w:r>
            <w:proofErr w:type="gramStart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6)*</w:t>
            </w:r>
            <w:proofErr w:type="gramEnd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**</w:t>
            </w:r>
          </w:p>
        </w:tc>
        <w:tc>
          <w:tcPr>
            <w:tcW w:w="324" w:type="dxa"/>
            <w:shd w:val="clear" w:color="auto" w:fill="FFFFFF"/>
          </w:tcPr>
          <w:p w14:paraId="23C949AD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2AEB6EC2" w14:textId="3A211FAF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-11.0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2504D0A2" w14:textId="5C425FA2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-14.0, -8.</w:t>
            </w:r>
            <w:proofErr w:type="gramStart"/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)*</w:t>
            </w:r>
            <w:proofErr w:type="gramEnd"/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**</w:t>
            </w:r>
          </w:p>
        </w:tc>
      </w:tr>
      <w:tr w:rsidR="00617FE3" w:rsidRPr="005E2D4B" w14:paraId="300DDF85" w14:textId="77777777" w:rsidTr="00DE5829">
        <w:trPr>
          <w:trHeight w:val="259"/>
        </w:trPr>
        <w:tc>
          <w:tcPr>
            <w:tcW w:w="1597" w:type="dxa"/>
            <w:shd w:val="clear" w:color="auto" w:fill="FFFFFF"/>
            <w:noWrap/>
            <w:vAlign w:val="bottom"/>
          </w:tcPr>
          <w:p w14:paraId="3D1AD523" w14:textId="77777777" w:rsidR="00617FE3" w:rsidRDefault="00617FE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42" w:type="dxa"/>
            <w:shd w:val="clear" w:color="auto" w:fill="FFFFFF"/>
            <w:noWrap/>
            <w:vAlign w:val="bottom"/>
          </w:tcPr>
          <w:p w14:paraId="496F8564" w14:textId="77777777" w:rsidR="00617FE3" w:rsidRPr="005E2D4B" w:rsidRDefault="00617FE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259" w:type="dxa"/>
            <w:shd w:val="clear" w:color="auto" w:fill="FFFFFF"/>
            <w:noWrap/>
            <w:vAlign w:val="bottom"/>
          </w:tcPr>
          <w:p w14:paraId="565D39D3" w14:textId="77777777" w:rsidR="00617FE3" w:rsidRDefault="00617FE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495" w:type="dxa"/>
            <w:shd w:val="clear" w:color="auto" w:fill="FFFFFF"/>
            <w:noWrap/>
            <w:vAlign w:val="bottom"/>
          </w:tcPr>
          <w:p w14:paraId="51802E17" w14:textId="77777777" w:rsidR="00617FE3" w:rsidRDefault="00617FE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324" w:type="dxa"/>
            <w:shd w:val="clear" w:color="auto" w:fill="FFFFFF"/>
          </w:tcPr>
          <w:p w14:paraId="3D750B69" w14:textId="77777777" w:rsidR="00617FE3" w:rsidRPr="005E2D4B" w:rsidRDefault="00617FE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</w:tcPr>
          <w:p w14:paraId="4E4399EE" w14:textId="77777777" w:rsidR="00617FE3" w:rsidRDefault="00617FE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545" w:type="dxa"/>
            <w:shd w:val="clear" w:color="auto" w:fill="FFFFFF"/>
            <w:noWrap/>
            <w:vAlign w:val="bottom"/>
          </w:tcPr>
          <w:p w14:paraId="127510B0" w14:textId="77777777" w:rsidR="00617FE3" w:rsidRDefault="00617FE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</w:tr>
      <w:tr w:rsidR="00D81BD3" w:rsidRPr="005E2D4B" w14:paraId="3F9029ED" w14:textId="77777777" w:rsidTr="00DE5829">
        <w:trPr>
          <w:trHeight w:val="258"/>
        </w:trPr>
        <w:tc>
          <w:tcPr>
            <w:tcW w:w="4793" w:type="dxa"/>
            <w:gridSpan w:val="4"/>
            <w:shd w:val="clear" w:color="auto" w:fill="FFFFFF"/>
            <w:noWrap/>
            <w:vAlign w:val="bottom"/>
            <w:hideMark/>
          </w:tcPr>
          <w:p w14:paraId="187B6E08" w14:textId="608E889F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5E2D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  <w:t>Socio-demographic</w:t>
            </w:r>
            <w:proofErr w:type="spellEnd"/>
            <w:r w:rsidRPr="005E2D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5E2D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  <w:t>characteristics</w:t>
            </w:r>
            <w:proofErr w:type="spellEnd"/>
          </w:p>
        </w:tc>
        <w:tc>
          <w:tcPr>
            <w:tcW w:w="324" w:type="dxa"/>
            <w:shd w:val="clear" w:color="auto" w:fill="FFFFFF"/>
          </w:tcPr>
          <w:p w14:paraId="64EC5C60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5238F39C" w14:textId="554F7946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6DE6852E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D81BD3" w:rsidRPr="005E2D4B" w14:paraId="11B07C36" w14:textId="77777777" w:rsidTr="00DE5829">
        <w:trPr>
          <w:trHeight w:val="258"/>
        </w:trPr>
        <w:tc>
          <w:tcPr>
            <w:tcW w:w="1597" w:type="dxa"/>
            <w:shd w:val="clear" w:color="auto" w:fill="FFFFFF"/>
            <w:noWrap/>
            <w:vAlign w:val="bottom"/>
            <w:hideMark/>
          </w:tcPr>
          <w:p w14:paraId="18A53873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proofErr w:type="spellStart"/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Female</w:t>
            </w:r>
            <w:proofErr w:type="spellEnd"/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 xml:space="preserve"> </w:t>
            </w:r>
          </w:p>
        </w:tc>
        <w:tc>
          <w:tcPr>
            <w:tcW w:w="442" w:type="dxa"/>
            <w:shd w:val="clear" w:color="auto" w:fill="FFFFFF"/>
            <w:noWrap/>
            <w:vAlign w:val="bottom"/>
            <w:hideMark/>
          </w:tcPr>
          <w:p w14:paraId="157354F8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/>
            <w:noWrap/>
            <w:vAlign w:val="bottom"/>
            <w:hideMark/>
          </w:tcPr>
          <w:p w14:paraId="048F629F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/>
            <w:noWrap/>
            <w:vAlign w:val="bottom"/>
            <w:hideMark/>
          </w:tcPr>
          <w:p w14:paraId="0BC72DE7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24" w:type="dxa"/>
            <w:shd w:val="clear" w:color="auto" w:fill="FFFFFF"/>
          </w:tcPr>
          <w:p w14:paraId="65494E8A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7338BCF9" w14:textId="5AA0C8EF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-0.1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62B6964A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-0.9, 0.8)</w:t>
            </w:r>
          </w:p>
        </w:tc>
      </w:tr>
      <w:tr w:rsidR="00D81BD3" w:rsidRPr="005E2D4B" w14:paraId="3CB8441D" w14:textId="77777777" w:rsidTr="00DE5829">
        <w:trPr>
          <w:trHeight w:val="258"/>
        </w:trPr>
        <w:tc>
          <w:tcPr>
            <w:tcW w:w="2039" w:type="dxa"/>
            <w:gridSpan w:val="2"/>
            <w:shd w:val="clear" w:color="auto" w:fill="FFFFFF"/>
            <w:noWrap/>
            <w:vAlign w:val="bottom"/>
            <w:hideMark/>
          </w:tcPr>
          <w:p w14:paraId="3A99E99A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Age, </w:t>
            </w:r>
            <w:proofErr w:type="spellStart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years</w:t>
            </w:r>
            <w:proofErr w:type="spellEnd"/>
          </w:p>
        </w:tc>
        <w:tc>
          <w:tcPr>
            <w:tcW w:w="1259" w:type="dxa"/>
            <w:shd w:val="clear" w:color="auto" w:fill="FFFFFF"/>
            <w:noWrap/>
            <w:vAlign w:val="bottom"/>
            <w:hideMark/>
          </w:tcPr>
          <w:p w14:paraId="3DA38573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/>
            <w:noWrap/>
            <w:vAlign w:val="bottom"/>
            <w:hideMark/>
          </w:tcPr>
          <w:p w14:paraId="454351B6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24" w:type="dxa"/>
            <w:shd w:val="clear" w:color="auto" w:fill="FFFFFF"/>
          </w:tcPr>
          <w:p w14:paraId="4C23365D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42A29127" w14:textId="4856FC8B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71A75D6E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D81BD3" w:rsidRPr="005E2D4B" w14:paraId="64EB6B48" w14:textId="77777777" w:rsidTr="00DE5829">
        <w:trPr>
          <w:trHeight w:val="258"/>
        </w:trPr>
        <w:tc>
          <w:tcPr>
            <w:tcW w:w="1597" w:type="dxa"/>
            <w:shd w:val="clear" w:color="auto" w:fill="FFFFFF"/>
            <w:noWrap/>
            <w:vAlign w:val="bottom"/>
            <w:hideMark/>
          </w:tcPr>
          <w:p w14:paraId="0419EFD2" w14:textId="77777777" w:rsidR="00D81BD3" w:rsidRPr="005E2D4B" w:rsidRDefault="00D81BD3" w:rsidP="00617F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18–30</w:t>
            </w:r>
          </w:p>
        </w:tc>
        <w:tc>
          <w:tcPr>
            <w:tcW w:w="442" w:type="dxa"/>
            <w:shd w:val="clear" w:color="auto" w:fill="FFFFFF"/>
            <w:noWrap/>
            <w:vAlign w:val="bottom"/>
            <w:hideMark/>
          </w:tcPr>
          <w:p w14:paraId="7211F240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/>
            <w:noWrap/>
            <w:vAlign w:val="bottom"/>
            <w:hideMark/>
          </w:tcPr>
          <w:p w14:paraId="35876C79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/>
            <w:noWrap/>
            <w:vAlign w:val="bottom"/>
            <w:hideMark/>
          </w:tcPr>
          <w:p w14:paraId="2759351A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24" w:type="dxa"/>
            <w:shd w:val="clear" w:color="auto" w:fill="FFFFFF"/>
          </w:tcPr>
          <w:p w14:paraId="7F24EC30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2456E370" w14:textId="7DE96DC4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Ref</w:t>
            </w:r>
            <w:proofErr w:type="spellEnd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.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346013FC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D81BD3" w:rsidRPr="005E2D4B" w14:paraId="22194D4A" w14:textId="77777777" w:rsidTr="00DE5829">
        <w:trPr>
          <w:trHeight w:val="258"/>
        </w:trPr>
        <w:tc>
          <w:tcPr>
            <w:tcW w:w="1597" w:type="dxa"/>
            <w:shd w:val="clear" w:color="auto" w:fill="FFFFFF"/>
            <w:noWrap/>
            <w:vAlign w:val="bottom"/>
            <w:hideMark/>
          </w:tcPr>
          <w:p w14:paraId="367FA6F6" w14:textId="77777777" w:rsidR="00D81BD3" w:rsidRPr="005E2D4B" w:rsidRDefault="00D81BD3" w:rsidP="00617F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31–45</w:t>
            </w:r>
          </w:p>
        </w:tc>
        <w:tc>
          <w:tcPr>
            <w:tcW w:w="442" w:type="dxa"/>
            <w:shd w:val="clear" w:color="auto" w:fill="FFFFFF"/>
            <w:noWrap/>
            <w:vAlign w:val="bottom"/>
            <w:hideMark/>
          </w:tcPr>
          <w:p w14:paraId="5A35043B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/>
            <w:noWrap/>
            <w:vAlign w:val="bottom"/>
            <w:hideMark/>
          </w:tcPr>
          <w:p w14:paraId="3EF0359B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/>
            <w:noWrap/>
            <w:vAlign w:val="bottom"/>
            <w:hideMark/>
          </w:tcPr>
          <w:p w14:paraId="204563E9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24" w:type="dxa"/>
            <w:shd w:val="clear" w:color="auto" w:fill="FFFFFF"/>
          </w:tcPr>
          <w:p w14:paraId="1C02F26E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2116AB00" w14:textId="4685F488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1.1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7DAAF22B" w14:textId="1EA99B93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-0.3, 2.4)</w:t>
            </w:r>
          </w:p>
        </w:tc>
      </w:tr>
      <w:tr w:rsidR="00D81BD3" w:rsidRPr="005E2D4B" w14:paraId="470E87C9" w14:textId="77777777" w:rsidTr="00DE5829">
        <w:trPr>
          <w:trHeight w:val="258"/>
        </w:trPr>
        <w:tc>
          <w:tcPr>
            <w:tcW w:w="1597" w:type="dxa"/>
            <w:shd w:val="clear" w:color="auto" w:fill="FFFFFF"/>
            <w:noWrap/>
            <w:vAlign w:val="bottom"/>
            <w:hideMark/>
          </w:tcPr>
          <w:p w14:paraId="3FB6D87D" w14:textId="77777777" w:rsidR="00D81BD3" w:rsidRPr="005E2D4B" w:rsidRDefault="00D81BD3" w:rsidP="00617F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46–60 </w:t>
            </w:r>
          </w:p>
        </w:tc>
        <w:tc>
          <w:tcPr>
            <w:tcW w:w="442" w:type="dxa"/>
            <w:shd w:val="clear" w:color="auto" w:fill="FFFFFF"/>
            <w:noWrap/>
            <w:vAlign w:val="bottom"/>
            <w:hideMark/>
          </w:tcPr>
          <w:p w14:paraId="649C0D9F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/>
            <w:noWrap/>
            <w:vAlign w:val="bottom"/>
            <w:hideMark/>
          </w:tcPr>
          <w:p w14:paraId="51C38146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/>
            <w:noWrap/>
            <w:vAlign w:val="bottom"/>
            <w:hideMark/>
          </w:tcPr>
          <w:p w14:paraId="54434594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24" w:type="dxa"/>
            <w:shd w:val="clear" w:color="auto" w:fill="FFFFFF"/>
          </w:tcPr>
          <w:p w14:paraId="04523C5A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33D10EDD" w14:textId="381B2474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2.2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763414CA" w14:textId="20C92A9C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 xml:space="preserve">(0.9, </w:t>
            </w:r>
            <w:proofErr w:type="gramStart"/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3.5)*</w:t>
            </w:r>
            <w:proofErr w:type="gramEnd"/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*</w:t>
            </w:r>
          </w:p>
        </w:tc>
      </w:tr>
      <w:tr w:rsidR="00D81BD3" w:rsidRPr="005E2D4B" w14:paraId="6D362A94" w14:textId="77777777" w:rsidTr="00DE5829">
        <w:trPr>
          <w:trHeight w:val="258"/>
        </w:trPr>
        <w:tc>
          <w:tcPr>
            <w:tcW w:w="1597" w:type="dxa"/>
            <w:shd w:val="clear" w:color="auto" w:fill="FFFFFF"/>
            <w:noWrap/>
            <w:vAlign w:val="bottom"/>
            <w:hideMark/>
          </w:tcPr>
          <w:p w14:paraId="137C1459" w14:textId="77777777" w:rsidR="00D81BD3" w:rsidRPr="005E2D4B" w:rsidRDefault="00D81BD3" w:rsidP="00617F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61–75</w:t>
            </w:r>
          </w:p>
        </w:tc>
        <w:tc>
          <w:tcPr>
            <w:tcW w:w="442" w:type="dxa"/>
            <w:shd w:val="clear" w:color="auto" w:fill="FFFFFF"/>
            <w:noWrap/>
            <w:vAlign w:val="bottom"/>
            <w:hideMark/>
          </w:tcPr>
          <w:p w14:paraId="1A254425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/>
            <w:noWrap/>
            <w:vAlign w:val="bottom"/>
            <w:hideMark/>
          </w:tcPr>
          <w:p w14:paraId="22B4008E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/>
            <w:noWrap/>
            <w:vAlign w:val="bottom"/>
            <w:hideMark/>
          </w:tcPr>
          <w:p w14:paraId="6E861B81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24" w:type="dxa"/>
            <w:shd w:val="clear" w:color="auto" w:fill="FFFFFF"/>
          </w:tcPr>
          <w:p w14:paraId="36B64898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29DA0E7D" w14:textId="61E203BD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3.9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2D6A972B" w14:textId="6830597A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 xml:space="preserve">(2.5, </w:t>
            </w:r>
            <w:proofErr w:type="gramStart"/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5.3)*</w:t>
            </w:r>
            <w:proofErr w:type="gramEnd"/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**</w:t>
            </w:r>
          </w:p>
        </w:tc>
      </w:tr>
      <w:tr w:rsidR="00D81BD3" w:rsidRPr="005E2D4B" w14:paraId="0F0428C4" w14:textId="77777777" w:rsidTr="00DE5829">
        <w:trPr>
          <w:trHeight w:val="258"/>
        </w:trPr>
        <w:tc>
          <w:tcPr>
            <w:tcW w:w="1597" w:type="dxa"/>
            <w:shd w:val="clear" w:color="auto" w:fill="FFFFFF"/>
            <w:noWrap/>
            <w:vAlign w:val="bottom"/>
            <w:hideMark/>
          </w:tcPr>
          <w:p w14:paraId="520C676D" w14:textId="77777777" w:rsidR="00D81BD3" w:rsidRPr="005E2D4B" w:rsidRDefault="00D81BD3" w:rsidP="00617F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≥76</w:t>
            </w:r>
          </w:p>
        </w:tc>
        <w:tc>
          <w:tcPr>
            <w:tcW w:w="442" w:type="dxa"/>
            <w:shd w:val="clear" w:color="auto" w:fill="FFFFFF"/>
            <w:noWrap/>
            <w:vAlign w:val="bottom"/>
            <w:hideMark/>
          </w:tcPr>
          <w:p w14:paraId="40E89D95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/>
            <w:noWrap/>
            <w:vAlign w:val="bottom"/>
            <w:hideMark/>
          </w:tcPr>
          <w:p w14:paraId="36F246EE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/>
            <w:noWrap/>
            <w:vAlign w:val="bottom"/>
            <w:hideMark/>
          </w:tcPr>
          <w:p w14:paraId="0797DE39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24" w:type="dxa"/>
            <w:shd w:val="clear" w:color="auto" w:fill="FFFFFF"/>
          </w:tcPr>
          <w:p w14:paraId="01F92CF1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6834E84D" w14:textId="0A0BCE62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2.3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50C0C9A2" w14:textId="52F645C3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 xml:space="preserve">(0.4, </w:t>
            </w:r>
            <w:proofErr w:type="gramStart"/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4.2)*</w:t>
            </w:r>
            <w:proofErr w:type="gramEnd"/>
          </w:p>
        </w:tc>
      </w:tr>
      <w:tr w:rsidR="00D81BD3" w:rsidRPr="005E2D4B" w14:paraId="4443C968" w14:textId="77777777" w:rsidTr="00DE5829">
        <w:trPr>
          <w:trHeight w:val="258"/>
        </w:trPr>
        <w:tc>
          <w:tcPr>
            <w:tcW w:w="4793" w:type="dxa"/>
            <w:gridSpan w:val="4"/>
            <w:shd w:val="clear" w:color="auto" w:fill="FFFFFF"/>
            <w:noWrap/>
            <w:vAlign w:val="bottom"/>
            <w:hideMark/>
          </w:tcPr>
          <w:p w14:paraId="2D9CA3AC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proofErr w:type="spellStart"/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No</w:t>
            </w:r>
            <w:proofErr w:type="spellEnd"/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migrant</w:t>
            </w:r>
            <w:proofErr w:type="spellEnd"/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background</w:t>
            </w:r>
            <w:proofErr w:type="spellEnd"/>
          </w:p>
        </w:tc>
        <w:tc>
          <w:tcPr>
            <w:tcW w:w="324" w:type="dxa"/>
            <w:shd w:val="clear" w:color="auto" w:fill="FFFFFF"/>
          </w:tcPr>
          <w:p w14:paraId="13031F4C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6D3FC75C" w14:textId="4F3DDAE3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-0.1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42D0185F" w14:textId="5469EF0C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-1.5, 1.3)</w:t>
            </w:r>
          </w:p>
        </w:tc>
      </w:tr>
      <w:tr w:rsidR="00D81BD3" w:rsidRPr="005E2D4B" w14:paraId="23C4233C" w14:textId="77777777" w:rsidTr="00DE5829">
        <w:trPr>
          <w:trHeight w:val="171"/>
        </w:trPr>
        <w:tc>
          <w:tcPr>
            <w:tcW w:w="1597" w:type="dxa"/>
            <w:shd w:val="clear" w:color="auto" w:fill="FFFFFF"/>
            <w:noWrap/>
            <w:vAlign w:val="bottom"/>
            <w:hideMark/>
          </w:tcPr>
          <w:p w14:paraId="77926CE6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442" w:type="dxa"/>
            <w:shd w:val="clear" w:color="auto" w:fill="FFFFFF"/>
            <w:noWrap/>
            <w:vAlign w:val="bottom"/>
            <w:hideMark/>
          </w:tcPr>
          <w:p w14:paraId="4768B6C1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/>
            <w:noWrap/>
            <w:vAlign w:val="bottom"/>
            <w:hideMark/>
          </w:tcPr>
          <w:p w14:paraId="1737E60E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/>
            <w:noWrap/>
            <w:vAlign w:val="bottom"/>
            <w:hideMark/>
          </w:tcPr>
          <w:p w14:paraId="568155B1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24" w:type="dxa"/>
            <w:shd w:val="clear" w:color="auto" w:fill="FFFFFF"/>
          </w:tcPr>
          <w:p w14:paraId="60ED228B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3AC14064" w14:textId="79D44F24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22D0150C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D81BD3" w:rsidRPr="005E2D4B" w14:paraId="3647E021" w14:textId="77777777" w:rsidTr="00DE5829">
        <w:trPr>
          <w:trHeight w:val="258"/>
        </w:trPr>
        <w:tc>
          <w:tcPr>
            <w:tcW w:w="3298" w:type="dxa"/>
            <w:gridSpan w:val="3"/>
            <w:shd w:val="clear" w:color="auto" w:fill="FFFFFF"/>
            <w:noWrap/>
            <w:vAlign w:val="bottom"/>
            <w:hideMark/>
          </w:tcPr>
          <w:p w14:paraId="36887F47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  <w:t xml:space="preserve">SCI </w:t>
            </w:r>
            <w:proofErr w:type="spellStart"/>
            <w:r w:rsidRPr="005E2D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de-CH" w:eastAsia="de-CH"/>
              </w:rPr>
              <w:t>characteristics</w:t>
            </w:r>
            <w:proofErr w:type="spellEnd"/>
          </w:p>
        </w:tc>
        <w:tc>
          <w:tcPr>
            <w:tcW w:w="1495" w:type="dxa"/>
            <w:shd w:val="clear" w:color="auto" w:fill="FFFFFF"/>
            <w:noWrap/>
            <w:vAlign w:val="bottom"/>
            <w:hideMark/>
          </w:tcPr>
          <w:p w14:paraId="2D878F66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24" w:type="dxa"/>
            <w:shd w:val="clear" w:color="auto" w:fill="FFFFFF"/>
          </w:tcPr>
          <w:p w14:paraId="0450706E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44951645" w14:textId="0453221D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26842338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D81BD3" w:rsidRPr="005E2D4B" w14:paraId="2BB43E6F" w14:textId="77777777" w:rsidTr="00DE5829">
        <w:trPr>
          <w:trHeight w:val="258"/>
        </w:trPr>
        <w:tc>
          <w:tcPr>
            <w:tcW w:w="2039" w:type="dxa"/>
            <w:gridSpan w:val="2"/>
            <w:shd w:val="clear" w:color="auto" w:fill="FFFFFF"/>
            <w:noWrap/>
            <w:vAlign w:val="bottom"/>
            <w:hideMark/>
          </w:tcPr>
          <w:p w14:paraId="7E6E2215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Tetraplegia</w:t>
            </w:r>
            <w:proofErr w:type="spellEnd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</w:p>
        </w:tc>
        <w:tc>
          <w:tcPr>
            <w:tcW w:w="1259" w:type="dxa"/>
            <w:shd w:val="clear" w:color="auto" w:fill="FFFFFF"/>
            <w:noWrap/>
            <w:vAlign w:val="bottom"/>
            <w:hideMark/>
          </w:tcPr>
          <w:p w14:paraId="621E8680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/>
            <w:noWrap/>
            <w:vAlign w:val="bottom"/>
            <w:hideMark/>
          </w:tcPr>
          <w:p w14:paraId="481AB48A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24" w:type="dxa"/>
            <w:shd w:val="clear" w:color="auto" w:fill="FFFFFF"/>
          </w:tcPr>
          <w:p w14:paraId="1FBD5B09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438CFC62" w14:textId="1CF5E0CA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-1.2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12BB04CF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-1.9, -0.</w:t>
            </w:r>
            <w:proofErr w:type="gramStart"/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4)*</w:t>
            </w:r>
            <w:proofErr w:type="gramEnd"/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*</w:t>
            </w:r>
          </w:p>
        </w:tc>
      </w:tr>
      <w:tr w:rsidR="00D81BD3" w:rsidRPr="005E2D4B" w14:paraId="753D2DEF" w14:textId="77777777" w:rsidTr="00DE5829">
        <w:trPr>
          <w:trHeight w:val="258"/>
        </w:trPr>
        <w:tc>
          <w:tcPr>
            <w:tcW w:w="3298" w:type="dxa"/>
            <w:gridSpan w:val="3"/>
            <w:shd w:val="clear" w:color="auto" w:fill="FFFFFF"/>
            <w:noWrap/>
            <w:vAlign w:val="bottom"/>
            <w:hideMark/>
          </w:tcPr>
          <w:p w14:paraId="3CCBFBDF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Incomplete</w:t>
            </w:r>
            <w:proofErr w:type="spellEnd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lesion</w:t>
            </w:r>
            <w:proofErr w:type="spellEnd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</w:p>
        </w:tc>
        <w:tc>
          <w:tcPr>
            <w:tcW w:w="1495" w:type="dxa"/>
            <w:shd w:val="clear" w:color="auto" w:fill="FFFFFF"/>
            <w:noWrap/>
            <w:vAlign w:val="bottom"/>
            <w:hideMark/>
          </w:tcPr>
          <w:p w14:paraId="788A61CA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24" w:type="dxa"/>
            <w:shd w:val="clear" w:color="auto" w:fill="FFFFFF"/>
          </w:tcPr>
          <w:p w14:paraId="2237BC71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6FD68308" w14:textId="3E5A1DD8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1.6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136DC577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 xml:space="preserve">(0.8, </w:t>
            </w:r>
            <w:proofErr w:type="gramStart"/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2.4)*</w:t>
            </w:r>
            <w:proofErr w:type="gramEnd"/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**</w:t>
            </w:r>
          </w:p>
        </w:tc>
      </w:tr>
      <w:tr w:rsidR="00D81BD3" w:rsidRPr="005E2D4B" w14:paraId="73514418" w14:textId="77777777" w:rsidTr="00DE5829">
        <w:trPr>
          <w:trHeight w:val="258"/>
        </w:trPr>
        <w:tc>
          <w:tcPr>
            <w:tcW w:w="4793" w:type="dxa"/>
            <w:gridSpan w:val="4"/>
            <w:shd w:val="clear" w:color="auto" w:fill="FFFFFF"/>
            <w:noWrap/>
            <w:vAlign w:val="bottom"/>
            <w:hideMark/>
          </w:tcPr>
          <w:p w14:paraId="47182382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Nontraumatic</w:t>
            </w:r>
            <w:proofErr w:type="spellEnd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etiology</w:t>
            </w:r>
            <w:proofErr w:type="spellEnd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</w:p>
        </w:tc>
        <w:tc>
          <w:tcPr>
            <w:tcW w:w="324" w:type="dxa"/>
            <w:shd w:val="clear" w:color="auto" w:fill="FFFFFF"/>
          </w:tcPr>
          <w:p w14:paraId="2262C403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04170B78" w14:textId="4F44EDC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0.2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031FBAE3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(-0.7, 1.2)</w:t>
            </w:r>
          </w:p>
        </w:tc>
      </w:tr>
      <w:tr w:rsidR="00D81BD3" w:rsidRPr="005E2D4B" w14:paraId="2D6080DE" w14:textId="77777777" w:rsidTr="00DE5829">
        <w:trPr>
          <w:trHeight w:val="258"/>
        </w:trPr>
        <w:tc>
          <w:tcPr>
            <w:tcW w:w="3298" w:type="dxa"/>
            <w:gridSpan w:val="3"/>
            <w:shd w:val="clear" w:color="auto" w:fill="FFFFFF"/>
            <w:noWrap/>
            <w:vAlign w:val="bottom"/>
            <w:hideMark/>
          </w:tcPr>
          <w:p w14:paraId="0FAE3E51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Years</w:t>
            </w:r>
            <w:proofErr w:type="spellEnd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lived</w:t>
            </w:r>
            <w:proofErr w:type="spellEnd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with</w:t>
            </w:r>
            <w:proofErr w:type="spellEnd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SCI</w:t>
            </w:r>
          </w:p>
        </w:tc>
        <w:tc>
          <w:tcPr>
            <w:tcW w:w="1495" w:type="dxa"/>
            <w:shd w:val="clear" w:color="auto" w:fill="FFFFFF"/>
            <w:noWrap/>
            <w:vAlign w:val="bottom"/>
            <w:hideMark/>
          </w:tcPr>
          <w:p w14:paraId="2A995BB4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24" w:type="dxa"/>
            <w:shd w:val="clear" w:color="auto" w:fill="FFFFFF"/>
          </w:tcPr>
          <w:p w14:paraId="09293A36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585FDDA8" w14:textId="42065CF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70C76AFE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 </w:t>
            </w:r>
          </w:p>
        </w:tc>
      </w:tr>
      <w:tr w:rsidR="00D81BD3" w:rsidRPr="005E2D4B" w14:paraId="3FAEFA5B" w14:textId="77777777" w:rsidTr="00DE5829">
        <w:trPr>
          <w:trHeight w:val="258"/>
        </w:trPr>
        <w:tc>
          <w:tcPr>
            <w:tcW w:w="1597" w:type="dxa"/>
            <w:shd w:val="clear" w:color="auto" w:fill="FFFFFF"/>
            <w:noWrap/>
            <w:vAlign w:val="bottom"/>
            <w:hideMark/>
          </w:tcPr>
          <w:p w14:paraId="6A3CA262" w14:textId="77777777" w:rsidR="00D81BD3" w:rsidRPr="005E2D4B" w:rsidRDefault="00D81BD3" w:rsidP="00617F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&lt;1 </w:t>
            </w:r>
          </w:p>
        </w:tc>
        <w:tc>
          <w:tcPr>
            <w:tcW w:w="442" w:type="dxa"/>
            <w:shd w:val="clear" w:color="auto" w:fill="FFFFFF"/>
            <w:noWrap/>
            <w:vAlign w:val="bottom"/>
            <w:hideMark/>
          </w:tcPr>
          <w:p w14:paraId="332E6C5C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/>
            <w:noWrap/>
            <w:vAlign w:val="bottom"/>
            <w:hideMark/>
          </w:tcPr>
          <w:p w14:paraId="16FFC856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/>
            <w:noWrap/>
            <w:vAlign w:val="bottom"/>
            <w:hideMark/>
          </w:tcPr>
          <w:p w14:paraId="6DB54695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24" w:type="dxa"/>
            <w:shd w:val="clear" w:color="auto" w:fill="FFFFFF"/>
          </w:tcPr>
          <w:p w14:paraId="721B4EEB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5E61BCEF" w14:textId="0DAAF23A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Ref</w:t>
            </w:r>
            <w:proofErr w:type="spellEnd"/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.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669A11EF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  <w:t> </w:t>
            </w:r>
          </w:p>
        </w:tc>
      </w:tr>
      <w:tr w:rsidR="00D81BD3" w:rsidRPr="005E2D4B" w14:paraId="582F13BF" w14:textId="77777777" w:rsidTr="00DE5829">
        <w:trPr>
          <w:trHeight w:val="258"/>
        </w:trPr>
        <w:tc>
          <w:tcPr>
            <w:tcW w:w="1597" w:type="dxa"/>
            <w:shd w:val="clear" w:color="auto" w:fill="FFFFFF"/>
            <w:noWrap/>
            <w:vAlign w:val="bottom"/>
            <w:hideMark/>
          </w:tcPr>
          <w:p w14:paraId="36C74A8D" w14:textId="77777777" w:rsidR="00D81BD3" w:rsidRPr="005E2D4B" w:rsidRDefault="00D81BD3" w:rsidP="00617F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1–5</w:t>
            </w:r>
          </w:p>
        </w:tc>
        <w:tc>
          <w:tcPr>
            <w:tcW w:w="442" w:type="dxa"/>
            <w:shd w:val="clear" w:color="auto" w:fill="FFFFFF"/>
            <w:noWrap/>
            <w:vAlign w:val="bottom"/>
            <w:hideMark/>
          </w:tcPr>
          <w:p w14:paraId="1683E6BB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/>
            <w:noWrap/>
            <w:vAlign w:val="bottom"/>
            <w:hideMark/>
          </w:tcPr>
          <w:p w14:paraId="5D374FCD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/>
            <w:noWrap/>
            <w:vAlign w:val="bottom"/>
            <w:hideMark/>
          </w:tcPr>
          <w:p w14:paraId="2DFD4A55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24" w:type="dxa"/>
            <w:shd w:val="clear" w:color="auto" w:fill="FFFFFF"/>
          </w:tcPr>
          <w:p w14:paraId="1416A654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69197711" w14:textId="1CAF81E3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0.8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10F9BF5D" w14:textId="0FA614F4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(-2.8, 4.4)</w:t>
            </w:r>
          </w:p>
        </w:tc>
      </w:tr>
      <w:tr w:rsidR="00D81BD3" w:rsidRPr="005E2D4B" w14:paraId="2A865DF4" w14:textId="77777777" w:rsidTr="00DE5829">
        <w:trPr>
          <w:trHeight w:val="258"/>
        </w:trPr>
        <w:tc>
          <w:tcPr>
            <w:tcW w:w="1597" w:type="dxa"/>
            <w:shd w:val="clear" w:color="auto" w:fill="FFFFFF"/>
            <w:noWrap/>
            <w:vAlign w:val="bottom"/>
            <w:hideMark/>
          </w:tcPr>
          <w:p w14:paraId="211572BC" w14:textId="77777777" w:rsidR="00D81BD3" w:rsidRPr="005E2D4B" w:rsidRDefault="00D81BD3" w:rsidP="00617F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6–10</w:t>
            </w:r>
          </w:p>
        </w:tc>
        <w:tc>
          <w:tcPr>
            <w:tcW w:w="442" w:type="dxa"/>
            <w:shd w:val="clear" w:color="auto" w:fill="FFFFFF"/>
            <w:noWrap/>
            <w:vAlign w:val="bottom"/>
            <w:hideMark/>
          </w:tcPr>
          <w:p w14:paraId="4EDF62CC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/>
            <w:noWrap/>
            <w:vAlign w:val="bottom"/>
            <w:hideMark/>
          </w:tcPr>
          <w:p w14:paraId="6ADE1768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/>
            <w:noWrap/>
            <w:vAlign w:val="bottom"/>
            <w:hideMark/>
          </w:tcPr>
          <w:p w14:paraId="6534CED0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24" w:type="dxa"/>
            <w:shd w:val="clear" w:color="auto" w:fill="FFFFFF"/>
          </w:tcPr>
          <w:p w14:paraId="0C2461BC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35EF0044" w14:textId="43F79538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2.4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2CEA1077" w14:textId="421C99C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(-1.2, 6.0)</w:t>
            </w:r>
          </w:p>
        </w:tc>
      </w:tr>
      <w:tr w:rsidR="00D81BD3" w:rsidRPr="005E2D4B" w14:paraId="30BF6F3E" w14:textId="77777777" w:rsidTr="00DE5829">
        <w:trPr>
          <w:trHeight w:val="258"/>
        </w:trPr>
        <w:tc>
          <w:tcPr>
            <w:tcW w:w="1597" w:type="dxa"/>
            <w:shd w:val="clear" w:color="auto" w:fill="FFFFFF"/>
            <w:noWrap/>
            <w:vAlign w:val="bottom"/>
            <w:hideMark/>
          </w:tcPr>
          <w:p w14:paraId="7FCF205F" w14:textId="77777777" w:rsidR="00D81BD3" w:rsidRPr="005E2D4B" w:rsidRDefault="00D81BD3" w:rsidP="00617F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11–15</w:t>
            </w:r>
          </w:p>
        </w:tc>
        <w:tc>
          <w:tcPr>
            <w:tcW w:w="442" w:type="dxa"/>
            <w:shd w:val="clear" w:color="auto" w:fill="FFFFFF"/>
            <w:noWrap/>
            <w:vAlign w:val="bottom"/>
            <w:hideMark/>
          </w:tcPr>
          <w:p w14:paraId="4819C855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/>
            <w:noWrap/>
            <w:vAlign w:val="bottom"/>
            <w:hideMark/>
          </w:tcPr>
          <w:p w14:paraId="20274D68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/>
            <w:noWrap/>
            <w:vAlign w:val="bottom"/>
            <w:hideMark/>
          </w:tcPr>
          <w:p w14:paraId="1ED1512C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24" w:type="dxa"/>
            <w:shd w:val="clear" w:color="auto" w:fill="FFFFFF"/>
          </w:tcPr>
          <w:p w14:paraId="4D140C0F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5F23B5E9" w14:textId="6AC61B59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3.4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78069CEF" w14:textId="2CF802DE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(-0.3, 7.1)</w:t>
            </w:r>
          </w:p>
        </w:tc>
      </w:tr>
      <w:tr w:rsidR="00D81BD3" w:rsidRPr="005E2D4B" w14:paraId="1B8B0E49" w14:textId="77777777" w:rsidTr="00DE5829">
        <w:trPr>
          <w:trHeight w:val="258"/>
        </w:trPr>
        <w:tc>
          <w:tcPr>
            <w:tcW w:w="1597" w:type="dxa"/>
            <w:shd w:val="clear" w:color="auto" w:fill="FFFFFF"/>
            <w:noWrap/>
            <w:vAlign w:val="bottom"/>
            <w:hideMark/>
          </w:tcPr>
          <w:p w14:paraId="3B1B5F16" w14:textId="77777777" w:rsidR="00D81BD3" w:rsidRPr="005E2D4B" w:rsidRDefault="00D81BD3" w:rsidP="00617F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16–20</w:t>
            </w:r>
          </w:p>
        </w:tc>
        <w:tc>
          <w:tcPr>
            <w:tcW w:w="442" w:type="dxa"/>
            <w:shd w:val="clear" w:color="auto" w:fill="FFFFFF"/>
            <w:noWrap/>
            <w:vAlign w:val="bottom"/>
            <w:hideMark/>
          </w:tcPr>
          <w:p w14:paraId="241BA65C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/>
            <w:noWrap/>
            <w:vAlign w:val="bottom"/>
            <w:hideMark/>
          </w:tcPr>
          <w:p w14:paraId="53C9E951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/>
            <w:noWrap/>
            <w:vAlign w:val="bottom"/>
            <w:hideMark/>
          </w:tcPr>
          <w:p w14:paraId="0408B6B9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24" w:type="dxa"/>
            <w:shd w:val="clear" w:color="auto" w:fill="FFFFFF"/>
          </w:tcPr>
          <w:p w14:paraId="7311677C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5D569911" w14:textId="151F767D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2.1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5E3B146A" w14:textId="1F8D5AA3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(-1.6, 5.8)</w:t>
            </w:r>
          </w:p>
        </w:tc>
      </w:tr>
      <w:tr w:rsidR="00D81BD3" w:rsidRPr="005E2D4B" w14:paraId="78564F67" w14:textId="77777777" w:rsidTr="00DE5829">
        <w:trPr>
          <w:trHeight w:val="258"/>
        </w:trPr>
        <w:tc>
          <w:tcPr>
            <w:tcW w:w="1597" w:type="dxa"/>
            <w:shd w:val="clear" w:color="auto" w:fill="FFFFFF"/>
            <w:noWrap/>
            <w:vAlign w:val="bottom"/>
            <w:hideMark/>
          </w:tcPr>
          <w:p w14:paraId="40AFCFF3" w14:textId="77777777" w:rsidR="00D81BD3" w:rsidRPr="005E2D4B" w:rsidRDefault="00D81BD3" w:rsidP="00617F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21–25</w:t>
            </w:r>
          </w:p>
        </w:tc>
        <w:tc>
          <w:tcPr>
            <w:tcW w:w="442" w:type="dxa"/>
            <w:shd w:val="clear" w:color="auto" w:fill="FFFFFF"/>
            <w:noWrap/>
            <w:vAlign w:val="bottom"/>
            <w:hideMark/>
          </w:tcPr>
          <w:p w14:paraId="33C9776B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/>
            <w:noWrap/>
            <w:vAlign w:val="bottom"/>
            <w:hideMark/>
          </w:tcPr>
          <w:p w14:paraId="52F70B0D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/>
            <w:noWrap/>
            <w:vAlign w:val="bottom"/>
            <w:hideMark/>
          </w:tcPr>
          <w:p w14:paraId="6A6FE0FD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24" w:type="dxa"/>
            <w:shd w:val="clear" w:color="auto" w:fill="FFFFFF"/>
          </w:tcPr>
          <w:p w14:paraId="2C2F595E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61173FFF" w14:textId="7DBBE439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3.3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53FEFDAA" w14:textId="43B03D9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(-0.5, 7.1)</w:t>
            </w:r>
          </w:p>
        </w:tc>
      </w:tr>
      <w:tr w:rsidR="00D81BD3" w:rsidRPr="005E2D4B" w14:paraId="03FB2B91" w14:textId="77777777" w:rsidTr="00DE5829">
        <w:trPr>
          <w:trHeight w:val="258"/>
        </w:trPr>
        <w:tc>
          <w:tcPr>
            <w:tcW w:w="1597" w:type="dxa"/>
            <w:shd w:val="clear" w:color="auto" w:fill="FFFFFF"/>
            <w:noWrap/>
            <w:vAlign w:val="bottom"/>
            <w:hideMark/>
          </w:tcPr>
          <w:p w14:paraId="22310ACC" w14:textId="77777777" w:rsidR="00D81BD3" w:rsidRPr="005E2D4B" w:rsidRDefault="00D81BD3" w:rsidP="00617F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26–30</w:t>
            </w:r>
          </w:p>
        </w:tc>
        <w:tc>
          <w:tcPr>
            <w:tcW w:w="442" w:type="dxa"/>
            <w:shd w:val="clear" w:color="auto" w:fill="FFFFFF"/>
            <w:noWrap/>
            <w:vAlign w:val="bottom"/>
            <w:hideMark/>
          </w:tcPr>
          <w:p w14:paraId="4E77E8A2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/>
            <w:noWrap/>
            <w:vAlign w:val="bottom"/>
            <w:hideMark/>
          </w:tcPr>
          <w:p w14:paraId="6924755A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/>
            <w:noWrap/>
            <w:vAlign w:val="bottom"/>
            <w:hideMark/>
          </w:tcPr>
          <w:p w14:paraId="36B6EA1E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24" w:type="dxa"/>
            <w:shd w:val="clear" w:color="auto" w:fill="FFFFFF"/>
          </w:tcPr>
          <w:p w14:paraId="7C975AC6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2240545F" w14:textId="2F842BF6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2.3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18F18154" w14:textId="2729A646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(-1.5, 6.2)</w:t>
            </w:r>
          </w:p>
        </w:tc>
      </w:tr>
      <w:tr w:rsidR="00D81BD3" w:rsidRPr="005E2D4B" w14:paraId="3E4EF68D" w14:textId="77777777" w:rsidTr="00DE5829">
        <w:trPr>
          <w:trHeight w:val="258"/>
        </w:trPr>
        <w:tc>
          <w:tcPr>
            <w:tcW w:w="1597" w:type="dxa"/>
            <w:shd w:val="clear" w:color="auto" w:fill="FFFFFF"/>
            <w:noWrap/>
            <w:vAlign w:val="bottom"/>
            <w:hideMark/>
          </w:tcPr>
          <w:p w14:paraId="55C3080E" w14:textId="77777777" w:rsidR="00D81BD3" w:rsidRPr="005E2D4B" w:rsidRDefault="00D81BD3" w:rsidP="00617F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31–35</w:t>
            </w:r>
          </w:p>
        </w:tc>
        <w:tc>
          <w:tcPr>
            <w:tcW w:w="442" w:type="dxa"/>
            <w:shd w:val="clear" w:color="auto" w:fill="FFFFFF"/>
            <w:noWrap/>
            <w:vAlign w:val="bottom"/>
            <w:hideMark/>
          </w:tcPr>
          <w:p w14:paraId="3618EBA3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/>
            <w:noWrap/>
            <w:vAlign w:val="bottom"/>
            <w:hideMark/>
          </w:tcPr>
          <w:p w14:paraId="75148AED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/>
            <w:noWrap/>
            <w:vAlign w:val="bottom"/>
            <w:hideMark/>
          </w:tcPr>
          <w:p w14:paraId="3022A793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24" w:type="dxa"/>
            <w:shd w:val="clear" w:color="auto" w:fill="FFFFFF"/>
          </w:tcPr>
          <w:p w14:paraId="049E98E5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3C838772" w14:textId="55825909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3.0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1CF00079" w14:textId="600D5258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(-1.0, 7.0)</w:t>
            </w:r>
          </w:p>
        </w:tc>
      </w:tr>
      <w:tr w:rsidR="00D81BD3" w:rsidRPr="005E2D4B" w14:paraId="45060B8B" w14:textId="77777777" w:rsidTr="00DE5829">
        <w:trPr>
          <w:trHeight w:val="258"/>
        </w:trPr>
        <w:tc>
          <w:tcPr>
            <w:tcW w:w="1597" w:type="dxa"/>
            <w:shd w:val="clear" w:color="auto" w:fill="FFFFFF"/>
            <w:noWrap/>
            <w:vAlign w:val="bottom"/>
            <w:hideMark/>
          </w:tcPr>
          <w:p w14:paraId="76555BD5" w14:textId="77777777" w:rsidR="00D81BD3" w:rsidRPr="005E2D4B" w:rsidRDefault="00D81BD3" w:rsidP="00617F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36–40</w:t>
            </w:r>
          </w:p>
        </w:tc>
        <w:tc>
          <w:tcPr>
            <w:tcW w:w="442" w:type="dxa"/>
            <w:shd w:val="clear" w:color="auto" w:fill="FFFFFF"/>
            <w:noWrap/>
            <w:vAlign w:val="bottom"/>
            <w:hideMark/>
          </w:tcPr>
          <w:p w14:paraId="43B0E7B3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shd w:val="clear" w:color="auto" w:fill="FFFFFF"/>
            <w:noWrap/>
            <w:vAlign w:val="bottom"/>
            <w:hideMark/>
          </w:tcPr>
          <w:p w14:paraId="74B59877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shd w:val="clear" w:color="auto" w:fill="FFFFFF"/>
            <w:noWrap/>
            <w:vAlign w:val="bottom"/>
            <w:hideMark/>
          </w:tcPr>
          <w:p w14:paraId="75A6F048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24" w:type="dxa"/>
            <w:shd w:val="clear" w:color="auto" w:fill="FFFFFF"/>
          </w:tcPr>
          <w:p w14:paraId="174ABE5F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  <w:hideMark/>
          </w:tcPr>
          <w:p w14:paraId="205CFF75" w14:textId="535C4EE0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3.7</w:t>
            </w:r>
          </w:p>
        </w:tc>
        <w:tc>
          <w:tcPr>
            <w:tcW w:w="1545" w:type="dxa"/>
            <w:shd w:val="clear" w:color="auto" w:fill="FFFFFF"/>
            <w:noWrap/>
            <w:vAlign w:val="bottom"/>
            <w:hideMark/>
          </w:tcPr>
          <w:p w14:paraId="2AC0E460" w14:textId="68E117C1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(-0.5, 7.8)</w:t>
            </w:r>
          </w:p>
        </w:tc>
      </w:tr>
      <w:tr w:rsidR="00D81BD3" w:rsidRPr="005E2D4B" w14:paraId="51DE69B9" w14:textId="77777777" w:rsidTr="00DE5829">
        <w:trPr>
          <w:trHeight w:val="273"/>
        </w:trPr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3F5B714" w14:textId="77777777" w:rsidR="00D81BD3" w:rsidRPr="005E2D4B" w:rsidRDefault="00D81BD3" w:rsidP="00617F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≥41</w:t>
            </w:r>
          </w:p>
        </w:tc>
        <w:tc>
          <w:tcPr>
            <w:tcW w:w="44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47D3D1A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9DE92E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C0788A4" w14:textId="77777777" w:rsidR="00D81BD3" w:rsidRPr="005E2D4B" w:rsidRDefault="00D81BD3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CC12437" w14:textId="77777777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811C9E2" w14:textId="2975F192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1.9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D7A8F76" w14:textId="3015FE08" w:rsidR="00D81BD3" w:rsidRPr="005E2D4B" w:rsidRDefault="00D81BD3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(-2.0, 5.8)</w:t>
            </w:r>
          </w:p>
        </w:tc>
      </w:tr>
      <w:tr w:rsidR="00DE5829" w:rsidRPr="005E2D4B" w14:paraId="6A1F788D" w14:textId="77777777" w:rsidTr="00DE5829">
        <w:trPr>
          <w:trHeight w:val="273"/>
        </w:trPr>
        <w:tc>
          <w:tcPr>
            <w:tcW w:w="1597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4B0782E" w14:textId="77777777" w:rsidR="00DE5829" w:rsidRPr="005E2D4B" w:rsidRDefault="00DE5829" w:rsidP="00617F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42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0FF4D1B" w14:textId="77777777" w:rsidR="00DE5829" w:rsidRPr="005E2D4B" w:rsidRDefault="00DE5829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259" w:type="dxa"/>
            <w:tcBorders>
              <w:left w:val="nil"/>
              <w:right w:val="nil"/>
            </w:tcBorders>
            <w:noWrap/>
            <w:vAlign w:val="bottom"/>
          </w:tcPr>
          <w:p w14:paraId="0D3E0131" w14:textId="77777777" w:rsidR="00DE5829" w:rsidRPr="005E2D4B" w:rsidRDefault="00DE5829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EC07C5C" w14:textId="77777777" w:rsidR="00DE5829" w:rsidRPr="005E2D4B" w:rsidRDefault="00DE5829" w:rsidP="0061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324" w:type="dxa"/>
            <w:tcBorders>
              <w:left w:val="nil"/>
              <w:right w:val="nil"/>
            </w:tcBorders>
            <w:shd w:val="clear" w:color="auto" w:fill="FFFFFF"/>
          </w:tcPr>
          <w:p w14:paraId="596F9ACE" w14:textId="77777777" w:rsidR="00DE5829" w:rsidRPr="005E2D4B" w:rsidRDefault="00DE5829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992B252" w14:textId="77777777" w:rsidR="00DE5829" w:rsidRPr="005E2D4B" w:rsidRDefault="00DE5829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BCFB353" w14:textId="77777777" w:rsidR="00DE5829" w:rsidRPr="005E2D4B" w:rsidRDefault="00DE5829" w:rsidP="00617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</w:tr>
      <w:tr w:rsidR="00DE5829" w:rsidRPr="005E2D4B" w14:paraId="13277779" w14:textId="77777777" w:rsidTr="00DE5829">
        <w:trPr>
          <w:trHeight w:val="273"/>
        </w:trPr>
        <w:tc>
          <w:tcPr>
            <w:tcW w:w="159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4D3BE14B" w14:textId="665A6298" w:rsidR="00DE5829" w:rsidRPr="00DE5829" w:rsidRDefault="00DE5829" w:rsidP="00DE58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de-CH" w:eastAsia="de-CH"/>
              </w:rPr>
            </w:pPr>
            <w:r w:rsidRPr="00DE582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de-CH" w:eastAsia="de-CH"/>
              </w:rPr>
              <w:t>Constant</w:t>
            </w:r>
          </w:p>
        </w:tc>
        <w:tc>
          <w:tcPr>
            <w:tcW w:w="442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14:paraId="0D3ED0CB" w14:textId="34854E17" w:rsidR="00DE5829" w:rsidRPr="005E2D4B" w:rsidRDefault="00DE5829" w:rsidP="00D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59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DDCA75B" w14:textId="79119F45" w:rsidR="00DE5829" w:rsidRPr="005E2D4B" w:rsidRDefault="00DE5829" w:rsidP="00DE5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72.3</w:t>
            </w:r>
          </w:p>
        </w:tc>
        <w:tc>
          <w:tcPr>
            <w:tcW w:w="1495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550D1CF5" w14:textId="34180EE1" w:rsidR="00DE5829" w:rsidRPr="005E2D4B" w:rsidRDefault="00DE5829" w:rsidP="00DE5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(71.4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73.2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**</w:t>
            </w:r>
          </w:p>
        </w:tc>
        <w:tc>
          <w:tcPr>
            <w:tcW w:w="32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31CC71B" w14:textId="77777777" w:rsidR="00DE5829" w:rsidRPr="005E2D4B" w:rsidRDefault="00DE5829" w:rsidP="00DE5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97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320F4A6D" w14:textId="19FFAE79" w:rsidR="00DE5829" w:rsidRPr="005E2D4B" w:rsidRDefault="00DE5829" w:rsidP="00DE5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67.3</w:t>
            </w:r>
          </w:p>
        </w:tc>
        <w:tc>
          <w:tcPr>
            <w:tcW w:w="1545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0FA6F591" w14:textId="00D51E8B" w:rsidR="00DE5829" w:rsidRPr="005E2D4B" w:rsidRDefault="00DE5829" w:rsidP="00DE5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(63.3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71.3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**</w:t>
            </w:r>
          </w:p>
        </w:tc>
      </w:tr>
      <w:tr w:rsidR="00DE5829" w:rsidRPr="005E2D4B" w14:paraId="1ACEDD79" w14:textId="77777777" w:rsidTr="00617FE3">
        <w:trPr>
          <w:trHeight w:val="341"/>
        </w:trPr>
        <w:tc>
          <w:tcPr>
            <w:tcW w:w="7636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17934C" w14:textId="3C615837" w:rsidR="00DE5829" w:rsidRPr="00D72A27" w:rsidRDefault="00DE5829" w:rsidP="00D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D72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R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gression analysis of health care utilization clusters on </w:t>
            </w:r>
            <w:r w:rsidRPr="00713C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h</w:t>
            </w:r>
            <w:r w:rsidRPr="00713C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lthcare experience score obtained after Rasch analysis (0-100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adjusted for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socio-demographic and SCI characteristics.</w:t>
            </w:r>
          </w:p>
          <w:p w14:paraId="51E0093A" w14:textId="7D82052D" w:rsidR="00DE5829" w:rsidRPr="005E2D4B" w:rsidRDefault="00DE5829" w:rsidP="00D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>a</w:t>
            </w:r>
            <w:r w:rsidRPr="005E2D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 * p &lt; 0.05 ** p &lt; 0.01 *** p &lt; 0.001</w:t>
            </w:r>
          </w:p>
        </w:tc>
      </w:tr>
    </w:tbl>
    <w:p w14:paraId="6C440130" w14:textId="2C059025" w:rsidR="003F39D9" w:rsidRPr="00872D51" w:rsidRDefault="003F39D9">
      <w:pPr>
        <w:rPr>
          <w:rFonts w:ascii="Times New Roman" w:hAnsi="Times New Roman" w:cs="Times New Roman"/>
          <w:sz w:val="16"/>
          <w:szCs w:val="16"/>
        </w:rPr>
      </w:pPr>
    </w:p>
    <w:p w14:paraId="6C77AB2A" w14:textId="45EE4E49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623E333D" w14:textId="07409A82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54741D8E" w14:textId="059EB07F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33E5BECC" w14:textId="0FD5569A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06681828" w14:textId="62737193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01D8F357" w14:textId="7AFC0966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3201821F" w14:textId="7EE9B799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67356EB4" w14:textId="07E4CEA1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6FD7A4CB" w14:textId="3ED9E354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47F2D06D" w14:textId="4932C74E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3C14CFC8" w14:textId="0573FA56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4D575E14" w14:textId="2BC0FEE2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25FEE0DF" w14:textId="3E058A67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759B5E84" w14:textId="6485EAA2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00872C49" w14:textId="5CBAA16B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7ECF68D9" w14:textId="75F65679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066053BA" w14:textId="3878AC1C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086F8817" w14:textId="39C48CA2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4453F81F" w14:textId="64628BDC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339C6584" w14:textId="11EF56B1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25DD80B2" w14:textId="3D9EEF93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54CDBD0F" w14:textId="5301CFDD" w:rsidR="00C80CF4" w:rsidRPr="00872D51" w:rsidRDefault="00C80CF4">
      <w:pPr>
        <w:rPr>
          <w:rFonts w:ascii="Times New Roman" w:hAnsi="Times New Roman" w:cs="Times New Roman"/>
          <w:sz w:val="16"/>
          <w:szCs w:val="16"/>
        </w:rPr>
      </w:pPr>
    </w:p>
    <w:p w14:paraId="07903E29" w14:textId="77777777" w:rsidR="00B17A77" w:rsidRPr="0020236D" w:rsidRDefault="00B17A77">
      <w:pPr>
        <w:rPr>
          <w:rFonts w:ascii="Times New Roman" w:hAnsi="Times New Roman" w:cs="Times New Roman"/>
        </w:rPr>
      </w:pPr>
    </w:p>
    <w:p w14:paraId="2D901BE0" w14:textId="77777777" w:rsidR="00853005" w:rsidRPr="00853005" w:rsidRDefault="00853005" w:rsidP="00377800">
      <w:pPr>
        <w:rPr>
          <w:rFonts w:ascii="Times New Roman" w:hAnsi="Times New Roman" w:cs="Times New Roman"/>
        </w:rPr>
      </w:pPr>
    </w:p>
    <w:sectPr w:rsidR="00853005" w:rsidRPr="00853005" w:rsidSect="00872D51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CE5988"/>
    <w:multiLevelType w:val="hybridMultilevel"/>
    <w:tmpl w:val="865E4D6A"/>
    <w:lvl w:ilvl="0" w:tplc="A674623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317D"/>
    <w:rsid w:val="00001306"/>
    <w:rsid w:val="0000320B"/>
    <w:rsid w:val="000071CF"/>
    <w:rsid w:val="000144F2"/>
    <w:rsid w:val="00017E7F"/>
    <w:rsid w:val="0004149C"/>
    <w:rsid w:val="00054DF0"/>
    <w:rsid w:val="00083BCF"/>
    <w:rsid w:val="000A6599"/>
    <w:rsid w:val="000B7613"/>
    <w:rsid w:val="000C396F"/>
    <w:rsid w:val="00102C4C"/>
    <w:rsid w:val="0013627C"/>
    <w:rsid w:val="001363CE"/>
    <w:rsid w:val="001437EE"/>
    <w:rsid w:val="0016764A"/>
    <w:rsid w:val="00192514"/>
    <w:rsid w:val="00196946"/>
    <w:rsid w:val="001A5F84"/>
    <w:rsid w:val="001B01E6"/>
    <w:rsid w:val="001D2B4E"/>
    <w:rsid w:val="001D558C"/>
    <w:rsid w:val="001F2285"/>
    <w:rsid w:val="001F28FC"/>
    <w:rsid w:val="001F644C"/>
    <w:rsid w:val="002002E6"/>
    <w:rsid w:val="0020236D"/>
    <w:rsid w:val="00204CC1"/>
    <w:rsid w:val="00214FF0"/>
    <w:rsid w:val="00223BCA"/>
    <w:rsid w:val="00230394"/>
    <w:rsid w:val="00247D15"/>
    <w:rsid w:val="00256CF1"/>
    <w:rsid w:val="00273680"/>
    <w:rsid w:val="0029040B"/>
    <w:rsid w:val="002A1139"/>
    <w:rsid w:val="002B7094"/>
    <w:rsid w:val="002D4EA4"/>
    <w:rsid w:val="002D4EB5"/>
    <w:rsid w:val="002D6C95"/>
    <w:rsid w:val="003002D5"/>
    <w:rsid w:val="00374C5C"/>
    <w:rsid w:val="003771E5"/>
    <w:rsid w:val="00377800"/>
    <w:rsid w:val="003901BD"/>
    <w:rsid w:val="0039133C"/>
    <w:rsid w:val="003931D2"/>
    <w:rsid w:val="00397328"/>
    <w:rsid w:val="003B2CC3"/>
    <w:rsid w:val="003B35E5"/>
    <w:rsid w:val="003C0774"/>
    <w:rsid w:val="003C186F"/>
    <w:rsid w:val="003D7BF4"/>
    <w:rsid w:val="003F39D9"/>
    <w:rsid w:val="00401FA0"/>
    <w:rsid w:val="0040491D"/>
    <w:rsid w:val="00411529"/>
    <w:rsid w:val="004166E7"/>
    <w:rsid w:val="00426BCE"/>
    <w:rsid w:val="0043345B"/>
    <w:rsid w:val="00472B28"/>
    <w:rsid w:val="004743A7"/>
    <w:rsid w:val="00493608"/>
    <w:rsid w:val="004A4C0C"/>
    <w:rsid w:val="004A51D0"/>
    <w:rsid w:val="004D1144"/>
    <w:rsid w:val="004D4B08"/>
    <w:rsid w:val="004D62FE"/>
    <w:rsid w:val="004E3C09"/>
    <w:rsid w:val="004F6B40"/>
    <w:rsid w:val="00537F8C"/>
    <w:rsid w:val="0055578D"/>
    <w:rsid w:val="00561603"/>
    <w:rsid w:val="005617C7"/>
    <w:rsid w:val="00584064"/>
    <w:rsid w:val="00597BC3"/>
    <w:rsid w:val="005A331F"/>
    <w:rsid w:val="005A42FD"/>
    <w:rsid w:val="005C5B3C"/>
    <w:rsid w:val="005E2D4B"/>
    <w:rsid w:val="00606F0F"/>
    <w:rsid w:val="00617FE3"/>
    <w:rsid w:val="00630F27"/>
    <w:rsid w:val="0066334A"/>
    <w:rsid w:val="0068516C"/>
    <w:rsid w:val="006865F9"/>
    <w:rsid w:val="00696E88"/>
    <w:rsid w:val="006A1BDD"/>
    <w:rsid w:val="006B015F"/>
    <w:rsid w:val="006C1E2A"/>
    <w:rsid w:val="006D3297"/>
    <w:rsid w:val="006F635B"/>
    <w:rsid w:val="0070069C"/>
    <w:rsid w:val="00703ACE"/>
    <w:rsid w:val="007121D2"/>
    <w:rsid w:val="00716197"/>
    <w:rsid w:val="00722BB3"/>
    <w:rsid w:val="00732A11"/>
    <w:rsid w:val="007754D6"/>
    <w:rsid w:val="007758AF"/>
    <w:rsid w:val="00775F87"/>
    <w:rsid w:val="007B30CB"/>
    <w:rsid w:val="007B6FB5"/>
    <w:rsid w:val="007C0538"/>
    <w:rsid w:val="007D1398"/>
    <w:rsid w:val="007D2269"/>
    <w:rsid w:val="007D317D"/>
    <w:rsid w:val="007D361C"/>
    <w:rsid w:val="007D576F"/>
    <w:rsid w:val="007F3F80"/>
    <w:rsid w:val="00853005"/>
    <w:rsid w:val="00870167"/>
    <w:rsid w:val="00872D51"/>
    <w:rsid w:val="00890AC0"/>
    <w:rsid w:val="008931D8"/>
    <w:rsid w:val="008968D6"/>
    <w:rsid w:val="008A16DE"/>
    <w:rsid w:val="008C74D6"/>
    <w:rsid w:val="008E679C"/>
    <w:rsid w:val="00986FB5"/>
    <w:rsid w:val="009975F9"/>
    <w:rsid w:val="009B1D68"/>
    <w:rsid w:val="009C59A8"/>
    <w:rsid w:val="009E0177"/>
    <w:rsid w:val="009F7174"/>
    <w:rsid w:val="00A219C3"/>
    <w:rsid w:val="00A21F0C"/>
    <w:rsid w:val="00A44576"/>
    <w:rsid w:val="00A55C04"/>
    <w:rsid w:val="00A57081"/>
    <w:rsid w:val="00A753CA"/>
    <w:rsid w:val="00A9605D"/>
    <w:rsid w:val="00A96731"/>
    <w:rsid w:val="00AB485B"/>
    <w:rsid w:val="00AC0E79"/>
    <w:rsid w:val="00AE68F0"/>
    <w:rsid w:val="00AF1F15"/>
    <w:rsid w:val="00AF2C28"/>
    <w:rsid w:val="00B00A88"/>
    <w:rsid w:val="00B026AA"/>
    <w:rsid w:val="00B06D0C"/>
    <w:rsid w:val="00B17A77"/>
    <w:rsid w:val="00B242FB"/>
    <w:rsid w:val="00B42C1B"/>
    <w:rsid w:val="00B72101"/>
    <w:rsid w:val="00B81CBA"/>
    <w:rsid w:val="00B979B5"/>
    <w:rsid w:val="00BA455E"/>
    <w:rsid w:val="00BA7123"/>
    <w:rsid w:val="00BB6CF4"/>
    <w:rsid w:val="00BF62CF"/>
    <w:rsid w:val="00C007CA"/>
    <w:rsid w:val="00C01ACD"/>
    <w:rsid w:val="00C03607"/>
    <w:rsid w:val="00C33668"/>
    <w:rsid w:val="00C56677"/>
    <w:rsid w:val="00C6032D"/>
    <w:rsid w:val="00C80CF4"/>
    <w:rsid w:val="00C85943"/>
    <w:rsid w:val="00C94F4A"/>
    <w:rsid w:val="00C97097"/>
    <w:rsid w:val="00CC5A7A"/>
    <w:rsid w:val="00CC6280"/>
    <w:rsid w:val="00CE3F82"/>
    <w:rsid w:val="00D13197"/>
    <w:rsid w:val="00D1521B"/>
    <w:rsid w:val="00D35F1F"/>
    <w:rsid w:val="00D41A6F"/>
    <w:rsid w:val="00D81BD3"/>
    <w:rsid w:val="00D91AF3"/>
    <w:rsid w:val="00D94D8F"/>
    <w:rsid w:val="00DA3C91"/>
    <w:rsid w:val="00DD2B9D"/>
    <w:rsid w:val="00DE5829"/>
    <w:rsid w:val="00DF272D"/>
    <w:rsid w:val="00DF4221"/>
    <w:rsid w:val="00E34534"/>
    <w:rsid w:val="00E36058"/>
    <w:rsid w:val="00E61601"/>
    <w:rsid w:val="00E75BF1"/>
    <w:rsid w:val="00E821B2"/>
    <w:rsid w:val="00E858B4"/>
    <w:rsid w:val="00E85F48"/>
    <w:rsid w:val="00E972D8"/>
    <w:rsid w:val="00EA0BDE"/>
    <w:rsid w:val="00EA20E8"/>
    <w:rsid w:val="00EB31D0"/>
    <w:rsid w:val="00EE673D"/>
    <w:rsid w:val="00EF2F5A"/>
    <w:rsid w:val="00F00703"/>
    <w:rsid w:val="00F01EB7"/>
    <w:rsid w:val="00F044FB"/>
    <w:rsid w:val="00F22B5F"/>
    <w:rsid w:val="00F30DAD"/>
    <w:rsid w:val="00F3152F"/>
    <w:rsid w:val="00F70AF6"/>
    <w:rsid w:val="00F90778"/>
    <w:rsid w:val="00FA22EE"/>
    <w:rsid w:val="00FF0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6B5ED"/>
  <w15:chartTrackingRefBased/>
  <w15:docId w15:val="{E9458D00-B164-4819-AE64-A027F50A7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7F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1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0491D"/>
    <w:rPr>
      <w:color w:val="808080"/>
    </w:rPr>
  </w:style>
  <w:style w:type="character" w:styleId="CommentReference">
    <w:name w:val="annotation reference"/>
    <w:basedOn w:val="DefaultParagraphFont"/>
    <w:semiHidden/>
    <w:unhideWhenUsed/>
    <w:rsid w:val="001D55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55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55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5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5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7E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E7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821B2"/>
    <w:rPr>
      <w:color w:val="0000FF"/>
      <w:u w:val="single"/>
    </w:rPr>
  </w:style>
  <w:style w:type="paragraph" w:styleId="Revision">
    <w:name w:val="Revision"/>
    <w:hidden/>
    <w:uiPriority w:val="99"/>
    <w:semiHidden/>
    <w:rsid w:val="008968D6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unhideWhenUsed/>
    <w:rsid w:val="0085300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5300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2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9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8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8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0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9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5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81380E-E90A-4924-BA4C-682226F2C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a.bychkovska@stud.unilu.ch</dc:creator>
  <cp:keywords/>
  <dc:description/>
  <cp:lastModifiedBy>Bychkovska Olena</cp:lastModifiedBy>
  <cp:revision>67</cp:revision>
  <dcterms:created xsi:type="dcterms:W3CDTF">2021-01-26T18:50:00Z</dcterms:created>
  <dcterms:modified xsi:type="dcterms:W3CDTF">2022-04-01T14:56:00Z</dcterms:modified>
</cp:coreProperties>
</file>